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C2646E" w14:textId="77777777" w:rsidR="00C1667D" w:rsidRDefault="00B038C6" w:rsidP="00C1667D">
      <w:pPr>
        <w:ind w:left="-851"/>
        <w:rPr>
          <w:rFonts w:ascii="Arial" w:hAnsi="Arial" w:cs="Arial"/>
        </w:rPr>
      </w:pPr>
      <w:proofErr w:type="gramStart"/>
      <w:r>
        <w:rPr>
          <w:rFonts w:ascii="Arial" w:hAnsi="Arial" w:cs="Arial"/>
          <w:b/>
          <w:color w:val="000000"/>
          <w:shd w:val="clear" w:color="auto" w:fill="FFFFFF"/>
          <w:lang w:val="en-CA"/>
        </w:rPr>
        <w:t>Supplementary file 2</w:t>
      </w:r>
      <w:r w:rsidR="00C1667D">
        <w:rPr>
          <w:rFonts w:ascii="Arial" w:hAnsi="Arial" w:cs="Arial"/>
          <w:b/>
          <w:color w:val="000000"/>
          <w:shd w:val="clear" w:color="auto" w:fill="FFFFFF"/>
          <w:lang w:val="en-CA"/>
        </w:rPr>
        <w:t>.</w:t>
      </w:r>
      <w:proofErr w:type="gramEnd"/>
      <w:r w:rsidR="00C1667D">
        <w:rPr>
          <w:rFonts w:ascii="Arial" w:hAnsi="Arial" w:cs="Arial"/>
          <w:b/>
          <w:color w:val="000000"/>
          <w:shd w:val="clear" w:color="auto" w:fill="FFFFFF"/>
          <w:lang w:val="en-CA"/>
        </w:rPr>
        <w:t xml:space="preserve">  </w:t>
      </w:r>
      <w:r w:rsidR="00C1667D" w:rsidRPr="00B038C6">
        <w:rPr>
          <w:rFonts w:ascii="Arial" w:hAnsi="Arial" w:cs="Arial"/>
          <w:color w:val="000000"/>
          <w:shd w:val="clear" w:color="auto" w:fill="FFFFFF"/>
        </w:rPr>
        <w:t xml:space="preserve">List of </w:t>
      </w:r>
      <w:r w:rsidR="00D04772">
        <w:rPr>
          <w:rFonts w:ascii="Arial" w:hAnsi="Arial" w:cs="Arial"/>
          <w:color w:val="000000"/>
          <w:shd w:val="clear" w:color="auto" w:fill="FFFFFF"/>
        </w:rPr>
        <w:t xml:space="preserve">cloning </w:t>
      </w:r>
      <w:proofErr w:type="spellStart"/>
      <w:r w:rsidR="00C1667D" w:rsidRPr="00B038C6">
        <w:rPr>
          <w:rFonts w:ascii="Arial" w:hAnsi="Arial" w:cs="Arial"/>
          <w:color w:val="000000"/>
          <w:shd w:val="clear" w:color="auto" w:fill="FFFFFF"/>
        </w:rPr>
        <w:t>oligos</w:t>
      </w:r>
      <w:proofErr w:type="spellEnd"/>
      <w:r w:rsidR="00C1667D" w:rsidRPr="00B038C6">
        <w:rPr>
          <w:rFonts w:ascii="Arial" w:hAnsi="Arial" w:cs="Arial"/>
          <w:color w:val="000000"/>
          <w:shd w:val="clear" w:color="auto" w:fill="FFFFFF"/>
        </w:rPr>
        <w:t xml:space="preserve"> used in this study.</w:t>
      </w:r>
    </w:p>
    <w:p w14:paraId="46937D11" w14:textId="77777777" w:rsidR="00B05803" w:rsidRPr="00773ED0" w:rsidRDefault="00B05803" w:rsidP="00B05803">
      <w:pPr>
        <w:rPr>
          <w:rFonts w:ascii="Arial" w:hAnsi="Arial" w:cs="Arial"/>
          <w:sz w:val="20"/>
          <w:szCs w:val="20"/>
        </w:rPr>
      </w:pPr>
    </w:p>
    <w:tbl>
      <w:tblPr>
        <w:tblW w:w="10065" w:type="dxa"/>
        <w:tblInd w:w="-7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39"/>
        <w:gridCol w:w="2113"/>
        <w:gridCol w:w="7513"/>
      </w:tblGrid>
      <w:tr w:rsidR="000F2ADF" w:rsidRPr="00773ED0" w14:paraId="0B3D2AC6" w14:textId="77777777" w:rsidTr="000F2ADF">
        <w:tc>
          <w:tcPr>
            <w:tcW w:w="439" w:type="dxa"/>
          </w:tcPr>
          <w:p w14:paraId="2331DC5B" w14:textId="77777777" w:rsidR="000F2ADF" w:rsidRPr="00FC1CBD" w:rsidRDefault="00FC1CBD" w:rsidP="00B058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1CBD">
              <w:rPr>
                <w:rFonts w:ascii="Arial" w:hAnsi="Arial" w:cs="Arial"/>
                <w:b/>
                <w:sz w:val="20"/>
                <w:szCs w:val="20"/>
              </w:rPr>
              <w:t>#</w:t>
            </w:r>
          </w:p>
        </w:tc>
        <w:tc>
          <w:tcPr>
            <w:tcW w:w="2113" w:type="dxa"/>
          </w:tcPr>
          <w:p w14:paraId="4ADF471B" w14:textId="77777777" w:rsidR="000F2ADF" w:rsidRPr="00C1667D" w:rsidRDefault="000F2ADF" w:rsidP="00B058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1667D">
              <w:rPr>
                <w:rFonts w:ascii="Arial" w:hAnsi="Arial" w:cs="Arial"/>
                <w:b/>
                <w:sz w:val="20"/>
                <w:szCs w:val="20"/>
              </w:rPr>
              <w:t>Plasmid</w:t>
            </w:r>
          </w:p>
        </w:tc>
        <w:tc>
          <w:tcPr>
            <w:tcW w:w="7513" w:type="dxa"/>
          </w:tcPr>
          <w:p w14:paraId="72B7AB8D" w14:textId="77777777" w:rsidR="000F2ADF" w:rsidRPr="00C1667D" w:rsidRDefault="000F2ADF" w:rsidP="00B058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Oligo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FC1CBD">
              <w:rPr>
                <w:rFonts w:ascii="Arial" w:hAnsi="Arial" w:cs="Arial"/>
                <w:b/>
                <w:sz w:val="20"/>
                <w:szCs w:val="20"/>
              </w:rPr>
              <w:t xml:space="preserve">Pair </w:t>
            </w:r>
            <w:r w:rsidRPr="00C1667D">
              <w:rPr>
                <w:rFonts w:ascii="Arial" w:hAnsi="Arial" w:cs="Arial"/>
                <w:b/>
                <w:sz w:val="20"/>
                <w:szCs w:val="20"/>
              </w:rPr>
              <w:t>Sequence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</w:p>
        </w:tc>
      </w:tr>
      <w:tr w:rsidR="000F2ADF" w:rsidRPr="00773ED0" w14:paraId="7C277C23" w14:textId="77777777" w:rsidTr="000F2ADF">
        <w:trPr>
          <w:trHeight w:val="413"/>
        </w:trPr>
        <w:tc>
          <w:tcPr>
            <w:tcW w:w="439" w:type="dxa"/>
          </w:tcPr>
          <w:p w14:paraId="449EACCB" w14:textId="77777777" w:rsidR="000F2ADF" w:rsidRPr="0037228F" w:rsidRDefault="000F2ADF" w:rsidP="00B0580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7228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2113" w:type="dxa"/>
          </w:tcPr>
          <w:p w14:paraId="1657D0CC" w14:textId="77777777" w:rsidR="000F2ADF" w:rsidRDefault="000F2ADF" w:rsidP="0038071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FLAG-APT2</w:t>
            </w:r>
          </w:p>
          <w:p w14:paraId="41F1EEE9" w14:textId="77777777" w:rsidR="000F2ADF" w:rsidRPr="00773ED0" w:rsidRDefault="000F2ADF" w:rsidP="003807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(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in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 NT-FLAG)</w:t>
            </w:r>
          </w:p>
        </w:tc>
        <w:tc>
          <w:tcPr>
            <w:tcW w:w="7513" w:type="dxa"/>
          </w:tcPr>
          <w:p w14:paraId="79674173" w14:textId="77777777" w:rsidR="000F2ADF" w:rsidRPr="00773ED0" w:rsidRDefault="000F2ADF" w:rsidP="00B05803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73ED0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5'-ATTTAAGAATTCATGTGTGGTAACACCATGTCTGTG-3'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 xml:space="preserve"> </w:t>
            </w:r>
          </w:p>
          <w:p w14:paraId="0946CCB2" w14:textId="77777777" w:rsidR="000F2ADF" w:rsidRPr="00773ED0" w:rsidRDefault="000F2ADF" w:rsidP="000F2ADF">
            <w:pPr>
              <w:rPr>
                <w:rFonts w:ascii="Arial" w:hAnsi="Arial" w:cs="Arial"/>
                <w:sz w:val="20"/>
                <w:szCs w:val="20"/>
              </w:rPr>
            </w:pPr>
            <w:r w:rsidRPr="00773ED0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5'-ATTTATCTCGAGTTAGACAGGAGGCAGCAGC-3'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 xml:space="preserve"> </w:t>
            </w:r>
          </w:p>
        </w:tc>
      </w:tr>
      <w:tr w:rsidR="000F2ADF" w:rsidRPr="00773ED0" w14:paraId="1C811680" w14:textId="77777777" w:rsidTr="000F2ADF">
        <w:trPr>
          <w:trHeight w:val="208"/>
        </w:trPr>
        <w:tc>
          <w:tcPr>
            <w:tcW w:w="439" w:type="dxa"/>
          </w:tcPr>
          <w:p w14:paraId="11D242C1" w14:textId="77777777" w:rsidR="000F2ADF" w:rsidRPr="0037228F" w:rsidRDefault="000F2ADF" w:rsidP="00B0580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7228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2113" w:type="dxa"/>
            <w:vAlign w:val="bottom"/>
          </w:tcPr>
          <w:p w14:paraId="4A57994A" w14:textId="77777777" w:rsidR="000F2ADF" w:rsidRPr="00773ED0" w:rsidRDefault="000F2ADF" w:rsidP="00773ED0">
            <w:pPr>
              <w:ind w:right="-35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773E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FLAG-PNPLA6</w:t>
            </w:r>
          </w:p>
          <w:p w14:paraId="1DA0880C" w14:textId="77777777" w:rsidR="000F2ADF" w:rsidRPr="00773ED0" w:rsidRDefault="000F2ADF" w:rsidP="00773ED0">
            <w:pPr>
              <w:ind w:right="-35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(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in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 NT-FLAG)</w:t>
            </w:r>
          </w:p>
        </w:tc>
        <w:tc>
          <w:tcPr>
            <w:tcW w:w="7513" w:type="dxa"/>
          </w:tcPr>
          <w:p w14:paraId="328FF7DF" w14:textId="77777777" w:rsidR="000F2ADF" w:rsidRPr="00773ED0" w:rsidRDefault="000F2ADF" w:rsidP="00B05803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773ED0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5'-ATTACGAATTCATGGAGGCTCCACTGCAAAC-3'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 xml:space="preserve"> </w:t>
            </w:r>
          </w:p>
          <w:p w14:paraId="5824F2BD" w14:textId="77777777" w:rsidR="000F2ADF" w:rsidRPr="00773ED0" w:rsidRDefault="000F2ADF" w:rsidP="00B05803">
            <w:pPr>
              <w:rPr>
                <w:rFonts w:ascii="Arial" w:hAnsi="Arial" w:cs="Arial"/>
                <w:sz w:val="20"/>
                <w:szCs w:val="20"/>
              </w:rPr>
            </w:pPr>
            <w:r w:rsidRPr="00773ED0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5'-TCATGCTAGCTTATGCATCTGTGGCTGAGCC-3'</w:t>
            </w:r>
          </w:p>
        </w:tc>
      </w:tr>
      <w:tr w:rsidR="000F2ADF" w:rsidRPr="00773ED0" w14:paraId="07363AC0" w14:textId="77777777" w:rsidTr="000F2ADF">
        <w:tc>
          <w:tcPr>
            <w:tcW w:w="439" w:type="dxa"/>
          </w:tcPr>
          <w:p w14:paraId="1F48FE2D" w14:textId="77777777" w:rsidR="000F2ADF" w:rsidRPr="0037228F" w:rsidRDefault="000F2ADF" w:rsidP="00B0580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7228F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2113" w:type="dxa"/>
          </w:tcPr>
          <w:p w14:paraId="4E4BB760" w14:textId="77777777" w:rsidR="000F2ADF" w:rsidRDefault="000F2ADF" w:rsidP="00882C5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773E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FLAG-PAFAH2</w:t>
            </w:r>
          </w:p>
          <w:p w14:paraId="49C6AC1A" w14:textId="77777777" w:rsidR="000F2ADF" w:rsidRPr="00773ED0" w:rsidRDefault="000F2ADF" w:rsidP="00882C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(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in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 NT-FLAG)</w:t>
            </w:r>
          </w:p>
        </w:tc>
        <w:tc>
          <w:tcPr>
            <w:tcW w:w="7513" w:type="dxa"/>
          </w:tcPr>
          <w:p w14:paraId="65C52D32" w14:textId="77777777" w:rsidR="000F2ADF" w:rsidRDefault="000F2ADF" w:rsidP="00B05803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8D5493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5'-AATACGAATTCATGGGAGTCAACCAGTCTGTG-3'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 xml:space="preserve"> </w:t>
            </w:r>
          </w:p>
          <w:p w14:paraId="5863C981" w14:textId="77777777" w:rsidR="000F2ADF" w:rsidRPr="00773ED0" w:rsidRDefault="000F2ADF" w:rsidP="00B05803">
            <w:pPr>
              <w:rPr>
                <w:rFonts w:ascii="Arial" w:hAnsi="Arial" w:cs="Arial"/>
                <w:sz w:val="20"/>
                <w:szCs w:val="20"/>
              </w:rPr>
            </w:pPr>
            <w:r w:rsidRPr="008D5493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5'-ACTTCTCGAGTTACAGGCTGGACAGATGGTG-3'</w:t>
            </w:r>
          </w:p>
        </w:tc>
      </w:tr>
      <w:tr w:rsidR="000F2ADF" w:rsidRPr="00773ED0" w14:paraId="6842E357" w14:textId="77777777" w:rsidTr="000F2ADF">
        <w:trPr>
          <w:trHeight w:val="445"/>
        </w:trPr>
        <w:tc>
          <w:tcPr>
            <w:tcW w:w="439" w:type="dxa"/>
          </w:tcPr>
          <w:p w14:paraId="467885E8" w14:textId="77777777" w:rsidR="000F2ADF" w:rsidRPr="0037228F" w:rsidRDefault="000F2ADF" w:rsidP="00B0580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7228F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2113" w:type="dxa"/>
          </w:tcPr>
          <w:p w14:paraId="18B5EAED" w14:textId="77777777" w:rsidR="000F2ADF" w:rsidRDefault="000F2ADF" w:rsidP="00EE5BD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773E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FLAG-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FAAH</w:t>
            </w:r>
          </w:p>
          <w:p w14:paraId="1602512E" w14:textId="77777777" w:rsidR="000F2ADF" w:rsidRPr="00773ED0" w:rsidRDefault="000F2ADF" w:rsidP="00EE5BD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(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in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 NT-FLAG)</w:t>
            </w:r>
          </w:p>
        </w:tc>
        <w:tc>
          <w:tcPr>
            <w:tcW w:w="7513" w:type="dxa"/>
          </w:tcPr>
          <w:p w14:paraId="71F10555" w14:textId="77777777" w:rsidR="000F2ADF" w:rsidRDefault="000F2ADF" w:rsidP="00EE5BD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D5493">
              <w:rPr>
                <w:rFonts w:ascii="Arial" w:hAnsi="Arial" w:cs="Arial"/>
                <w:sz w:val="20"/>
                <w:szCs w:val="20"/>
                <w:lang w:val="en-CA"/>
              </w:rPr>
              <w:t>5'-AATACGAATTCATGGTGCAGTACGAGCTGTG-3'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</w:p>
          <w:p w14:paraId="466693DA" w14:textId="77777777" w:rsidR="000F2ADF" w:rsidRPr="00773ED0" w:rsidRDefault="000F2ADF" w:rsidP="00EE5BDF">
            <w:pPr>
              <w:rPr>
                <w:rFonts w:ascii="Arial" w:hAnsi="Arial" w:cs="Arial"/>
                <w:sz w:val="20"/>
                <w:szCs w:val="20"/>
              </w:rPr>
            </w:pPr>
            <w:r w:rsidRPr="008D5493">
              <w:rPr>
                <w:rFonts w:ascii="Arial" w:hAnsi="Arial" w:cs="Arial"/>
                <w:sz w:val="20"/>
                <w:szCs w:val="20"/>
                <w:lang w:val="en-CA"/>
              </w:rPr>
              <w:t>5'-ACTTCTCGAGTTAGGATGACTGCTTTTCAGGGG-3'</w:t>
            </w:r>
          </w:p>
        </w:tc>
      </w:tr>
      <w:tr w:rsidR="000F2ADF" w:rsidRPr="00773ED0" w14:paraId="41695335" w14:textId="77777777" w:rsidTr="000F2ADF">
        <w:tc>
          <w:tcPr>
            <w:tcW w:w="439" w:type="dxa"/>
          </w:tcPr>
          <w:p w14:paraId="691875F1" w14:textId="77777777" w:rsidR="000F2ADF" w:rsidRPr="0037228F" w:rsidRDefault="000F2ADF" w:rsidP="00B0580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7228F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2113" w:type="dxa"/>
          </w:tcPr>
          <w:p w14:paraId="6A71899F" w14:textId="77777777" w:rsidR="000F2ADF" w:rsidRDefault="000F2ADF" w:rsidP="00EE5BD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773E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FLAG-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ABHD6</w:t>
            </w:r>
          </w:p>
          <w:p w14:paraId="20B98842" w14:textId="77777777" w:rsidR="000F2ADF" w:rsidRPr="00773ED0" w:rsidRDefault="000F2ADF" w:rsidP="00EE5BD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(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in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 NT-FLAG)</w:t>
            </w:r>
          </w:p>
        </w:tc>
        <w:tc>
          <w:tcPr>
            <w:tcW w:w="7513" w:type="dxa"/>
          </w:tcPr>
          <w:p w14:paraId="08AD0A3F" w14:textId="77777777" w:rsidR="000F2ADF" w:rsidRDefault="000F2ADF" w:rsidP="00EE5BDF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8D5493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5'-AATACGAATTCATGGATCTTGATGTGGTTAACATGTTTG-3'</w:t>
            </w:r>
          </w:p>
          <w:p w14:paraId="716EC430" w14:textId="77777777" w:rsidR="000F2ADF" w:rsidRPr="00581941" w:rsidRDefault="000F2ADF" w:rsidP="00EE5BD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D5493">
              <w:rPr>
                <w:rFonts w:ascii="Arial" w:hAnsi="Arial" w:cs="Arial"/>
                <w:sz w:val="20"/>
                <w:szCs w:val="20"/>
                <w:lang w:val="en-CA"/>
              </w:rPr>
              <w:t>5'-ATAACTCGAGTCAGTCCAGCTTCTTGTTGTTGTC-3'</w:t>
            </w:r>
          </w:p>
        </w:tc>
      </w:tr>
      <w:tr w:rsidR="000F2ADF" w:rsidRPr="00773ED0" w14:paraId="51955080" w14:textId="77777777" w:rsidTr="000F2ADF">
        <w:tc>
          <w:tcPr>
            <w:tcW w:w="439" w:type="dxa"/>
          </w:tcPr>
          <w:p w14:paraId="00A9F625" w14:textId="77777777" w:rsidR="000F2ADF" w:rsidRPr="0037228F" w:rsidRDefault="000F2ADF" w:rsidP="00B0580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2113" w:type="dxa"/>
            <w:vAlign w:val="bottom"/>
          </w:tcPr>
          <w:p w14:paraId="13548D69" w14:textId="77777777" w:rsidR="000F2ADF" w:rsidRDefault="000F2ADF" w:rsidP="0037228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8D549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ABHD10</w:t>
            </w:r>
          </w:p>
          <w:p w14:paraId="2DC1AFD1" w14:textId="77777777" w:rsidR="000F2ADF" w:rsidRPr="008D5493" w:rsidRDefault="000F2ADF" w:rsidP="0037228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(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in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pCINeo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7513" w:type="dxa"/>
          </w:tcPr>
          <w:p w14:paraId="7A82AC84" w14:textId="77777777" w:rsidR="000F2ADF" w:rsidRDefault="000F2ADF" w:rsidP="00B05803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8D5493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5'-ATATCAGAATTCATGGCTGTTGCGCGC-3'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 xml:space="preserve"> </w:t>
            </w:r>
          </w:p>
          <w:p w14:paraId="0221465F" w14:textId="77777777" w:rsidR="000F2ADF" w:rsidRPr="00581941" w:rsidRDefault="000F2ADF" w:rsidP="00B05803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8D5493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5'-TATCCTCTCGAGCTAGTTCACGATAGTTGAGAGCTTATCAATTAAG-3'</w:t>
            </w:r>
          </w:p>
        </w:tc>
      </w:tr>
      <w:tr w:rsidR="000F2ADF" w:rsidRPr="00773ED0" w14:paraId="324E9C48" w14:textId="77777777" w:rsidTr="000F2ADF">
        <w:tc>
          <w:tcPr>
            <w:tcW w:w="439" w:type="dxa"/>
          </w:tcPr>
          <w:p w14:paraId="683E1BDC" w14:textId="77777777" w:rsidR="000F2ADF" w:rsidRPr="0037228F" w:rsidRDefault="000F2ADF" w:rsidP="00B0580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2113" w:type="dxa"/>
            <w:vAlign w:val="bottom"/>
          </w:tcPr>
          <w:p w14:paraId="31BFC434" w14:textId="77777777" w:rsidR="000F2ADF" w:rsidRDefault="000F2ADF" w:rsidP="0037228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ABHD17A</w:t>
            </w:r>
            <w:r w:rsidRPr="008D549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-FLAG</w:t>
            </w:r>
          </w:p>
          <w:p w14:paraId="24D6CD58" w14:textId="77777777" w:rsidR="000F2ADF" w:rsidRDefault="000F2ADF" w:rsidP="0037228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(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in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pCINeo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)</w:t>
            </w:r>
          </w:p>
          <w:p w14:paraId="5F906343" w14:textId="77777777" w:rsidR="000F2ADF" w:rsidRPr="008D5493" w:rsidRDefault="000F2ADF" w:rsidP="0037228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513" w:type="dxa"/>
            <w:vAlign w:val="bottom"/>
          </w:tcPr>
          <w:p w14:paraId="413CE751" w14:textId="77777777" w:rsidR="000F2ADF" w:rsidRDefault="000F2ADF" w:rsidP="0037228F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8D5493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5'-ATATCAGAATTCATGAATGGGCTGTCGCTGAGTG-3'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 xml:space="preserve"> </w:t>
            </w:r>
          </w:p>
          <w:p w14:paraId="5882F06E" w14:textId="77777777" w:rsidR="000F2ADF" w:rsidRPr="000F2ADF" w:rsidRDefault="000F2ADF" w:rsidP="00581941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8D5493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5'-ATAGCCTCGAGCTATTTATCGTCATCGTCTTTGTAATCTGCACGCTGGC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 xml:space="preserve"> </w:t>
            </w:r>
            <w:r w:rsidRPr="008D5493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TGGG-3'</w:t>
            </w:r>
          </w:p>
        </w:tc>
      </w:tr>
      <w:tr w:rsidR="000F2ADF" w:rsidRPr="00773ED0" w14:paraId="39C63DB8" w14:textId="77777777" w:rsidTr="000F2ADF">
        <w:tc>
          <w:tcPr>
            <w:tcW w:w="439" w:type="dxa"/>
          </w:tcPr>
          <w:p w14:paraId="0CCE345A" w14:textId="77777777" w:rsidR="000F2ADF" w:rsidRPr="0037228F" w:rsidRDefault="000F2ADF" w:rsidP="00B0580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2113" w:type="dxa"/>
            <w:vAlign w:val="bottom"/>
          </w:tcPr>
          <w:p w14:paraId="5DBB0B07" w14:textId="77777777" w:rsidR="000F2ADF" w:rsidRDefault="004C2F74" w:rsidP="0037228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ABHD17B</w:t>
            </w:r>
            <w:r w:rsidR="000F2A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-FLAG</w:t>
            </w:r>
          </w:p>
          <w:p w14:paraId="6BA2FD6E" w14:textId="77777777" w:rsidR="000F2ADF" w:rsidRDefault="000F2ADF" w:rsidP="0037228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(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in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pCINeo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)</w:t>
            </w:r>
          </w:p>
          <w:p w14:paraId="66E168C2" w14:textId="77777777" w:rsidR="000F2ADF" w:rsidRPr="008D5493" w:rsidRDefault="000F2ADF" w:rsidP="0037228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513" w:type="dxa"/>
            <w:vAlign w:val="bottom"/>
          </w:tcPr>
          <w:p w14:paraId="707CC7CB" w14:textId="77777777" w:rsidR="000F2ADF" w:rsidRDefault="000F2ADF" w:rsidP="0037228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D5493">
              <w:rPr>
                <w:rFonts w:ascii="Arial" w:hAnsi="Arial" w:cs="Arial"/>
                <w:sz w:val="20"/>
                <w:szCs w:val="20"/>
                <w:lang w:val="en-CA"/>
              </w:rPr>
              <w:t>5'-TTTACGAATTCATGAACAATCTTTCATTTAGTGAGCTATG-3'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</w:p>
          <w:p w14:paraId="7E09B778" w14:textId="77777777" w:rsidR="000F2ADF" w:rsidRDefault="000F2ADF" w:rsidP="00581941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D5493">
              <w:rPr>
                <w:rFonts w:ascii="Arial" w:hAnsi="Arial" w:cs="Arial"/>
                <w:sz w:val="20"/>
                <w:szCs w:val="20"/>
                <w:lang w:val="en-CA"/>
              </w:rPr>
              <w:t>5'-ATAGCGTCGACTTATTTATCGTCATCGTCTTTGTAATCCAAATTTACC</w:t>
            </w:r>
          </w:p>
          <w:p w14:paraId="55D07931" w14:textId="77777777" w:rsidR="000F2ADF" w:rsidRPr="00581941" w:rsidRDefault="000F2ADF" w:rsidP="0037228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D5493">
              <w:rPr>
                <w:rFonts w:ascii="Arial" w:hAnsi="Arial" w:cs="Arial"/>
                <w:sz w:val="20"/>
                <w:szCs w:val="20"/>
                <w:lang w:val="en-CA"/>
              </w:rPr>
              <w:t>AGTTCCTGTGACAC-3'</w:t>
            </w:r>
          </w:p>
        </w:tc>
      </w:tr>
      <w:tr w:rsidR="000F2ADF" w:rsidRPr="00773ED0" w14:paraId="0F0BEB4D" w14:textId="77777777" w:rsidTr="000F2ADF">
        <w:tc>
          <w:tcPr>
            <w:tcW w:w="439" w:type="dxa"/>
          </w:tcPr>
          <w:p w14:paraId="053A8B6C" w14:textId="77777777" w:rsidR="000F2ADF" w:rsidRPr="0037228F" w:rsidRDefault="000F2ADF" w:rsidP="00B0580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2113" w:type="dxa"/>
            <w:vAlign w:val="bottom"/>
          </w:tcPr>
          <w:p w14:paraId="32035DF7" w14:textId="77777777" w:rsidR="000F2ADF" w:rsidRDefault="004C2F74" w:rsidP="0037228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ABHD17C</w:t>
            </w:r>
            <w:r w:rsidR="000F2A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-FLAG</w:t>
            </w:r>
          </w:p>
          <w:p w14:paraId="46389B41" w14:textId="77777777" w:rsidR="000F2ADF" w:rsidRDefault="000F2ADF" w:rsidP="0037228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(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in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pCINeo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)</w:t>
            </w:r>
          </w:p>
          <w:p w14:paraId="04A8F43E" w14:textId="77777777" w:rsidR="000F2ADF" w:rsidRPr="008D5493" w:rsidRDefault="000F2ADF" w:rsidP="0037228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513" w:type="dxa"/>
            <w:vAlign w:val="bottom"/>
          </w:tcPr>
          <w:p w14:paraId="60AEAA04" w14:textId="77777777" w:rsidR="000F2ADF" w:rsidRDefault="000F2ADF" w:rsidP="0037228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D5493">
              <w:rPr>
                <w:rFonts w:ascii="Arial" w:hAnsi="Arial" w:cs="Arial"/>
                <w:sz w:val="20"/>
                <w:szCs w:val="20"/>
                <w:lang w:val="en-CA"/>
              </w:rPr>
              <w:t>5'-AATACGAATTCATGAACGGCTTCTCGCTGG-3'</w:t>
            </w:r>
          </w:p>
          <w:p w14:paraId="27BD3DD6" w14:textId="77777777" w:rsidR="000F2ADF" w:rsidRDefault="000F2ADF" w:rsidP="00EE5BD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D5493">
              <w:rPr>
                <w:rFonts w:ascii="Arial" w:hAnsi="Arial" w:cs="Arial"/>
                <w:sz w:val="20"/>
                <w:szCs w:val="20"/>
                <w:lang w:val="en-CA"/>
              </w:rPr>
              <w:t>5'-ATAGCGTCGACTCATTTATCGTCATCGTCTTTGTAATCGGAGTTAGG</w:t>
            </w:r>
          </w:p>
          <w:p w14:paraId="21FA012D" w14:textId="77777777" w:rsidR="000F2ADF" w:rsidRPr="00EE5BDF" w:rsidRDefault="000F2ADF" w:rsidP="0037228F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D5493">
              <w:rPr>
                <w:rFonts w:ascii="Arial" w:hAnsi="Arial" w:cs="Arial"/>
                <w:sz w:val="20"/>
                <w:szCs w:val="20"/>
                <w:lang w:val="en-CA"/>
              </w:rPr>
              <w:t>AAGTTCGTGAG-3'</w:t>
            </w:r>
          </w:p>
        </w:tc>
      </w:tr>
      <w:tr w:rsidR="000F2ADF" w:rsidRPr="00773ED0" w14:paraId="0671E58C" w14:textId="77777777" w:rsidTr="000F2ADF">
        <w:tc>
          <w:tcPr>
            <w:tcW w:w="439" w:type="dxa"/>
          </w:tcPr>
          <w:p w14:paraId="574E952E" w14:textId="77777777" w:rsidR="000F2ADF" w:rsidRPr="0037228F" w:rsidRDefault="000F2ADF" w:rsidP="00B0580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2113" w:type="dxa"/>
          </w:tcPr>
          <w:p w14:paraId="7CBDE5FE" w14:textId="77777777" w:rsidR="000F2ADF" w:rsidRDefault="000F2ADF" w:rsidP="00EE5BD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FLAG-ABHD16A</w:t>
            </w:r>
          </w:p>
          <w:p w14:paraId="1C2D2AC6" w14:textId="77777777" w:rsidR="000F2ADF" w:rsidRPr="00773ED0" w:rsidRDefault="000F2ADF" w:rsidP="00EE5BD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(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in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 NT-FLAG)</w:t>
            </w:r>
          </w:p>
        </w:tc>
        <w:tc>
          <w:tcPr>
            <w:tcW w:w="7513" w:type="dxa"/>
          </w:tcPr>
          <w:p w14:paraId="0BCEBE2E" w14:textId="77777777" w:rsidR="000F2ADF" w:rsidRDefault="000F2ADF" w:rsidP="00EE5BDF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8D5493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5'-ATATCAGAATTCATGGCAAAGCTGCTGAGC-3'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 xml:space="preserve"> </w:t>
            </w:r>
          </w:p>
          <w:p w14:paraId="1562B2CB" w14:textId="77777777" w:rsidR="000F2ADF" w:rsidRPr="00773ED0" w:rsidRDefault="000F2ADF" w:rsidP="00EE5BDF">
            <w:pPr>
              <w:rPr>
                <w:rFonts w:ascii="Arial" w:hAnsi="Arial" w:cs="Arial"/>
                <w:sz w:val="20"/>
                <w:szCs w:val="20"/>
              </w:rPr>
            </w:pPr>
            <w:r w:rsidRPr="008D5493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5'-ATAGCTTCTAGACTAGAGGTGCCAGGGCATC-3'</w:t>
            </w:r>
          </w:p>
        </w:tc>
      </w:tr>
      <w:tr w:rsidR="000F2ADF" w:rsidRPr="00773ED0" w14:paraId="503B8CFA" w14:textId="77777777" w:rsidTr="000F2ADF">
        <w:tc>
          <w:tcPr>
            <w:tcW w:w="439" w:type="dxa"/>
          </w:tcPr>
          <w:p w14:paraId="5A7FF07E" w14:textId="77777777" w:rsidR="000F2ADF" w:rsidRPr="0037228F" w:rsidRDefault="000F2ADF" w:rsidP="00B0580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1</w:t>
            </w:r>
          </w:p>
        </w:tc>
        <w:tc>
          <w:tcPr>
            <w:tcW w:w="2113" w:type="dxa"/>
          </w:tcPr>
          <w:p w14:paraId="7939FA4C" w14:textId="77777777" w:rsidR="000F2ADF" w:rsidRDefault="000F2ADF" w:rsidP="00EE5BD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773E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FLAG-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ABHD4</w:t>
            </w:r>
          </w:p>
          <w:p w14:paraId="40441E5C" w14:textId="77777777" w:rsidR="000F2ADF" w:rsidRPr="00773ED0" w:rsidRDefault="000F2ADF" w:rsidP="00EE5BD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(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in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 NT-FLAG)</w:t>
            </w:r>
          </w:p>
        </w:tc>
        <w:tc>
          <w:tcPr>
            <w:tcW w:w="7513" w:type="dxa"/>
          </w:tcPr>
          <w:p w14:paraId="104D86DE" w14:textId="77777777" w:rsidR="000F2ADF" w:rsidRDefault="000F2ADF" w:rsidP="00EE5BDF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8D5493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5'-ATATCACAATTGATGGCCGATGATCTGGAGC-3'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 xml:space="preserve"> </w:t>
            </w:r>
          </w:p>
          <w:p w14:paraId="093BA527" w14:textId="77777777" w:rsidR="000F2ADF" w:rsidRPr="00773ED0" w:rsidRDefault="000F2ADF" w:rsidP="00EE5BDF">
            <w:pPr>
              <w:rPr>
                <w:rFonts w:ascii="Arial" w:hAnsi="Arial" w:cs="Arial"/>
                <w:sz w:val="20"/>
                <w:szCs w:val="20"/>
              </w:rPr>
            </w:pPr>
            <w:r w:rsidRPr="008D5493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5'-TATGCTCTCGAGTCAATCAACTGAGTCGCAGATCTCC-3'</w:t>
            </w:r>
          </w:p>
        </w:tc>
      </w:tr>
      <w:tr w:rsidR="000F2ADF" w:rsidRPr="00773ED0" w14:paraId="644CE607" w14:textId="77777777" w:rsidTr="000F2ADF">
        <w:tc>
          <w:tcPr>
            <w:tcW w:w="439" w:type="dxa"/>
          </w:tcPr>
          <w:p w14:paraId="179C3B6C" w14:textId="77777777" w:rsidR="000F2ADF" w:rsidRPr="0037228F" w:rsidRDefault="000F2ADF" w:rsidP="00B0580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2</w:t>
            </w:r>
          </w:p>
        </w:tc>
        <w:tc>
          <w:tcPr>
            <w:tcW w:w="2113" w:type="dxa"/>
            <w:vAlign w:val="bottom"/>
          </w:tcPr>
          <w:p w14:paraId="5FA06796" w14:textId="77777777" w:rsidR="000F2ADF" w:rsidRDefault="000F2ADF" w:rsidP="0037228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ACOT1-HA</w:t>
            </w:r>
          </w:p>
          <w:p w14:paraId="27B2DF07" w14:textId="77777777" w:rsidR="000F2ADF" w:rsidRPr="008D5493" w:rsidRDefault="000F2ADF" w:rsidP="0037228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(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in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pCINeo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7513" w:type="dxa"/>
          </w:tcPr>
          <w:p w14:paraId="1422DAD9" w14:textId="77777777" w:rsidR="000F2ADF" w:rsidRDefault="000F2ADF" w:rsidP="00B05803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8D5493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5'-ATATCAGAATTCATGGCTGCGACGCTG-3'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 xml:space="preserve"> </w:t>
            </w:r>
          </w:p>
          <w:p w14:paraId="18327F5E" w14:textId="77777777" w:rsidR="000F2ADF" w:rsidRPr="00773ED0" w:rsidRDefault="000F2ADF" w:rsidP="00B05803">
            <w:pPr>
              <w:rPr>
                <w:rFonts w:ascii="Arial" w:hAnsi="Arial" w:cs="Arial"/>
                <w:sz w:val="20"/>
                <w:szCs w:val="20"/>
              </w:rPr>
            </w:pPr>
            <w:r w:rsidRPr="008D5493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5'-TATGCTCTCGAGTTACACTTTTGATGGGATTGTCCCCTC-3'</w:t>
            </w:r>
          </w:p>
        </w:tc>
      </w:tr>
      <w:tr w:rsidR="000F2ADF" w:rsidRPr="00773ED0" w14:paraId="1AE2667C" w14:textId="77777777" w:rsidTr="000F2ADF">
        <w:tc>
          <w:tcPr>
            <w:tcW w:w="439" w:type="dxa"/>
          </w:tcPr>
          <w:p w14:paraId="7521932D" w14:textId="77777777" w:rsidR="000F2ADF" w:rsidRPr="0037228F" w:rsidRDefault="000F2ADF" w:rsidP="00B0580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3</w:t>
            </w:r>
          </w:p>
        </w:tc>
        <w:tc>
          <w:tcPr>
            <w:tcW w:w="2113" w:type="dxa"/>
            <w:vAlign w:val="bottom"/>
          </w:tcPr>
          <w:p w14:paraId="2418101F" w14:textId="77777777" w:rsidR="000F2ADF" w:rsidRDefault="000F2ADF" w:rsidP="0037228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ACOT2-HA</w:t>
            </w:r>
          </w:p>
          <w:p w14:paraId="4A2F48F5" w14:textId="77777777" w:rsidR="000F2ADF" w:rsidRPr="008D5493" w:rsidRDefault="000F2ADF" w:rsidP="0037228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(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in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pCINeo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7513" w:type="dxa"/>
          </w:tcPr>
          <w:p w14:paraId="130EB4BA" w14:textId="77777777" w:rsidR="000F2ADF" w:rsidRDefault="000F2ADF" w:rsidP="00B05803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8D5493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5'-ATCTCACAATTGATGTCTAACAAGCTTCTTTCTCCCCAC-3'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 xml:space="preserve"> </w:t>
            </w:r>
          </w:p>
          <w:p w14:paraId="3637EF41" w14:textId="77777777" w:rsidR="000F2ADF" w:rsidRPr="00773ED0" w:rsidRDefault="000F2ADF" w:rsidP="00B05803">
            <w:pPr>
              <w:rPr>
                <w:rFonts w:ascii="Arial" w:hAnsi="Arial" w:cs="Arial"/>
                <w:sz w:val="20"/>
                <w:szCs w:val="20"/>
              </w:rPr>
            </w:pPr>
            <w:r w:rsidRPr="008D5493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5'-TATGCTCTCGAGTTACACTTTTGATGGGATTGTCCCCTC-3'</w:t>
            </w:r>
          </w:p>
        </w:tc>
      </w:tr>
      <w:tr w:rsidR="000F2ADF" w:rsidRPr="00773ED0" w14:paraId="73AC4F46" w14:textId="77777777" w:rsidTr="000F2ADF">
        <w:tc>
          <w:tcPr>
            <w:tcW w:w="439" w:type="dxa"/>
          </w:tcPr>
          <w:p w14:paraId="7A825CAA" w14:textId="77777777" w:rsidR="000F2ADF" w:rsidRPr="0037228F" w:rsidRDefault="000F2ADF" w:rsidP="00B0580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4</w:t>
            </w:r>
          </w:p>
        </w:tc>
        <w:tc>
          <w:tcPr>
            <w:tcW w:w="2113" w:type="dxa"/>
            <w:vAlign w:val="bottom"/>
          </w:tcPr>
          <w:p w14:paraId="7629D9BE" w14:textId="77777777" w:rsidR="000F2ADF" w:rsidRDefault="000F2ADF" w:rsidP="0037228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APT1L</w:t>
            </w:r>
          </w:p>
          <w:p w14:paraId="3E93551F" w14:textId="77777777" w:rsidR="000F2ADF" w:rsidRPr="008D5493" w:rsidRDefault="000F2ADF" w:rsidP="0037228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(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in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pCINeo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7513" w:type="dxa"/>
          </w:tcPr>
          <w:p w14:paraId="35354CEC" w14:textId="77777777" w:rsidR="000F2ADF" w:rsidRDefault="000F2ADF" w:rsidP="00B05803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8D5493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5'-ATATCAGAATTCATGGCGGCTGCGTCG-3'</w:t>
            </w:r>
          </w:p>
          <w:p w14:paraId="58D4B839" w14:textId="77777777" w:rsidR="000F2ADF" w:rsidRPr="00773ED0" w:rsidRDefault="000F2ADF" w:rsidP="00B05803">
            <w:pPr>
              <w:rPr>
                <w:rFonts w:ascii="Arial" w:hAnsi="Arial" w:cs="Arial"/>
                <w:sz w:val="20"/>
                <w:szCs w:val="20"/>
              </w:rPr>
            </w:pPr>
            <w:r w:rsidRPr="008D5493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5'-ATAGCTCTCGAGTCATTTTTGTTTTTCCATTTCTCCTGGCAGC-3'</w:t>
            </w:r>
          </w:p>
        </w:tc>
      </w:tr>
      <w:tr w:rsidR="000F2ADF" w:rsidRPr="00773ED0" w14:paraId="7D0F37AA" w14:textId="77777777" w:rsidTr="000F2ADF">
        <w:tc>
          <w:tcPr>
            <w:tcW w:w="439" w:type="dxa"/>
          </w:tcPr>
          <w:p w14:paraId="346A3833" w14:textId="77777777" w:rsidR="000F2ADF" w:rsidRPr="001E1B82" w:rsidRDefault="000F2ADF" w:rsidP="00B0580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1B82">
              <w:rPr>
                <w:rFonts w:ascii="Arial" w:hAnsi="Arial" w:cs="Arial"/>
                <w:b/>
                <w:sz w:val="20"/>
                <w:szCs w:val="20"/>
              </w:rPr>
              <w:t>15</w:t>
            </w:r>
          </w:p>
        </w:tc>
        <w:tc>
          <w:tcPr>
            <w:tcW w:w="2113" w:type="dxa"/>
          </w:tcPr>
          <w:p w14:paraId="69FADB76" w14:textId="77777777" w:rsidR="0076624D" w:rsidRDefault="000F2ADF" w:rsidP="00584D0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ABHD17A</w:t>
            </w:r>
            <w:r w:rsidRPr="008D549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-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S211A</w:t>
            </w:r>
          </w:p>
          <w:p w14:paraId="57C21D06" w14:textId="77777777" w:rsidR="000F2ADF" w:rsidRDefault="000F2ADF" w:rsidP="00584D0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-FLAG</w:t>
            </w:r>
          </w:p>
          <w:p w14:paraId="4CE0633E" w14:textId="77777777" w:rsidR="000F2ADF" w:rsidRPr="00584D0F" w:rsidRDefault="000F2ADF" w:rsidP="00882C5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(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in</w:t>
            </w:r>
            <w:proofErr w:type="gram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pCINeo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7513" w:type="dxa"/>
          </w:tcPr>
          <w:p w14:paraId="574C2939" w14:textId="77777777" w:rsidR="000F2ADF" w:rsidRDefault="000F2ADF" w:rsidP="00B05803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584D0F">
              <w:rPr>
                <w:rFonts w:ascii="Arial" w:hAnsi="Arial" w:cs="Arial"/>
                <w:bCs/>
                <w:sz w:val="20"/>
                <w:szCs w:val="20"/>
                <w:lang w:val="en-CA"/>
              </w:rPr>
              <w:t>GCATCATCCTGTACGGTCAGGCAATTGGCACGGTGCCCACCG</w:t>
            </w: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-3’</w:t>
            </w:r>
            <w:r w:rsidR="00514807">
              <w:rPr>
                <w:rFonts w:ascii="Arial" w:hAnsi="Arial" w:cs="Arial"/>
                <w:bCs/>
                <w:sz w:val="20"/>
                <w:szCs w:val="20"/>
                <w:lang w:val="en-CA"/>
              </w:rPr>
              <w:t xml:space="preserve"> (F)</w:t>
            </w:r>
          </w:p>
          <w:p w14:paraId="1FD65889" w14:textId="77777777" w:rsidR="000F2ADF" w:rsidRPr="00773ED0" w:rsidRDefault="000F2ADF" w:rsidP="00B058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5’-</w:t>
            </w:r>
            <w:r w:rsidRPr="00584D0F">
              <w:rPr>
                <w:rFonts w:ascii="Arial" w:hAnsi="Arial" w:cs="Arial"/>
                <w:bCs/>
                <w:sz w:val="20"/>
                <w:szCs w:val="20"/>
                <w:lang w:val="en-CA"/>
              </w:rPr>
              <w:t>CGGTGGGCACCGTGCCAATTGCCTGACCGTACAGGATGATGC</w:t>
            </w: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-3’</w:t>
            </w:r>
          </w:p>
        </w:tc>
      </w:tr>
      <w:tr w:rsidR="000F2ADF" w:rsidRPr="00773ED0" w14:paraId="723BDD45" w14:textId="77777777" w:rsidTr="000F2ADF">
        <w:tc>
          <w:tcPr>
            <w:tcW w:w="439" w:type="dxa"/>
          </w:tcPr>
          <w:p w14:paraId="4BD761EE" w14:textId="77777777" w:rsidR="000F2ADF" w:rsidRPr="001E1B82" w:rsidRDefault="000F2ADF" w:rsidP="001E1B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1B82">
              <w:rPr>
                <w:rFonts w:ascii="Arial" w:hAnsi="Arial" w:cs="Arial"/>
                <w:b/>
                <w:sz w:val="20"/>
                <w:szCs w:val="20"/>
              </w:rPr>
              <w:t>16</w:t>
            </w:r>
          </w:p>
        </w:tc>
        <w:tc>
          <w:tcPr>
            <w:tcW w:w="2113" w:type="dxa"/>
          </w:tcPr>
          <w:p w14:paraId="20D4B3F7" w14:textId="77777777" w:rsidR="000F2ADF" w:rsidRDefault="000F2ADF" w:rsidP="00E1080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ABHD17A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ΔN</w:t>
            </w:r>
          </w:p>
          <w:p w14:paraId="1B08CFAB" w14:textId="77777777" w:rsidR="000F2ADF" w:rsidRPr="00E10801" w:rsidRDefault="000F2ADF" w:rsidP="001E1B8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8D549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-FLAG</w:t>
            </w:r>
          </w:p>
          <w:p w14:paraId="3C138ACB" w14:textId="77777777" w:rsidR="000F2ADF" w:rsidRPr="00584D0F" w:rsidRDefault="000F2ADF" w:rsidP="001E1B82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in</w:t>
            </w:r>
            <w:proofErr w:type="gram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pCINeo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7513" w:type="dxa"/>
          </w:tcPr>
          <w:p w14:paraId="54C06603" w14:textId="77777777" w:rsidR="000F2ADF" w:rsidRDefault="000F2ADF" w:rsidP="00B05803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584D0F">
              <w:rPr>
                <w:rFonts w:ascii="Arial" w:hAnsi="Arial" w:cs="Arial"/>
                <w:bCs/>
                <w:sz w:val="20"/>
                <w:szCs w:val="20"/>
                <w:lang w:val="en-CA"/>
              </w:rPr>
              <w:t>ATATCAGAATTCATGCGCATCGCTGCCAAGC</w:t>
            </w: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 xml:space="preserve">-3’ </w:t>
            </w:r>
            <w:r w:rsidR="00514807">
              <w:rPr>
                <w:rFonts w:ascii="Arial" w:hAnsi="Arial" w:cs="Arial"/>
                <w:bCs/>
                <w:sz w:val="20"/>
                <w:szCs w:val="20"/>
                <w:lang w:val="en-CA"/>
              </w:rPr>
              <w:t>(F)</w:t>
            </w:r>
          </w:p>
          <w:p w14:paraId="741659E1" w14:textId="77777777" w:rsidR="000F2ADF" w:rsidRDefault="000F2ADF" w:rsidP="00584D0F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8D5493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5'-ATAGCCTCGAGCTATTTATCGTCATCGTCTTTGTAATCTGCACGCTG</w:t>
            </w:r>
          </w:p>
          <w:p w14:paraId="1882EFF2" w14:textId="77777777" w:rsidR="000F2ADF" w:rsidRPr="00773ED0" w:rsidRDefault="000F2ADF" w:rsidP="00584D0F">
            <w:pPr>
              <w:rPr>
                <w:rFonts w:ascii="Arial" w:hAnsi="Arial" w:cs="Arial"/>
                <w:sz w:val="20"/>
                <w:szCs w:val="20"/>
              </w:rPr>
            </w:pPr>
            <w:r w:rsidRPr="008D5493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GCTGGG-3'</w:t>
            </w:r>
          </w:p>
        </w:tc>
      </w:tr>
      <w:tr w:rsidR="000F2ADF" w:rsidRPr="00773ED0" w14:paraId="34D8AA4E" w14:textId="77777777" w:rsidTr="000F2ADF">
        <w:tc>
          <w:tcPr>
            <w:tcW w:w="439" w:type="dxa"/>
          </w:tcPr>
          <w:p w14:paraId="7DA48F68" w14:textId="77777777" w:rsidR="000F2ADF" w:rsidRPr="001E1B82" w:rsidRDefault="000F2ADF" w:rsidP="00B0580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1B82">
              <w:rPr>
                <w:rFonts w:ascii="Arial" w:hAnsi="Arial" w:cs="Arial"/>
                <w:b/>
                <w:sz w:val="20"/>
                <w:szCs w:val="20"/>
              </w:rPr>
              <w:t>17</w:t>
            </w:r>
          </w:p>
        </w:tc>
        <w:tc>
          <w:tcPr>
            <w:tcW w:w="2113" w:type="dxa"/>
          </w:tcPr>
          <w:p w14:paraId="2D1E85FD" w14:textId="77777777" w:rsidR="000F2ADF" w:rsidRPr="00773ED0" w:rsidRDefault="000F2ADF" w:rsidP="00882C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ABHD17A-mCherry-Linker</w:t>
            </w:r>
          </w:p>
        </w:tc>
        <w:tc>
          <w:tcPr>
            <w:tcW w:w="7513" w:type="dxa"/>
          </w:tcPr>
          <w:p w14:paraId="07070278" w14:textId="77777777" w:rsidR="000F2ADF" w:rsidRDefault="000F2ADF" w:rsidP="000F2ADF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5’-</w:t>
            </w:r>
            <w:r w:rsidRPr="001E1B82">
              <w:rPr>
                <w:rFonts w:ascii="Arial" w:hAnsi="Arial" w:cs="Arial"/>
                <w:bCs/>
                <w:sz w:val="20"/>
                <w:szCs w:val="20"/>
                <w:lang w:val="en-CA"/>
              </w:rPr>
              <w:t>GGTGGCGACCGGTGGATCCTTTGCACGCTG</w:t>
            </w: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GCT</w:t>
            </w:r>
            <w:r w:rsidRPr="001E1B82">
              <w:rPr>
                <w:rFonts w:ascii="Arial" w:hAnsi="Arial" w:cs="Arial"/>
                <w:bCs/>
                <w:sz w:val="20"/>
                <w:szCs w:val="20"/>
                <w:lang w:val="en-CA"/>
              </w:rPr>
              <w:t>GGG</w:t>
            </w: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 xml:space="preserve">-3’ </w:t>
            </w:r>
            <w:r w:rsidR="00514807">
              <w:rPr>
                <w:rFonts w:ascii="Arial" w:hAnsi="Arial" w:cs="Arial"/>
                <w:bCs/>
                <w:sz w:val="20"/>
                <w:szCs w:val="20"/>
                <w:lang w:val="en-CA"/>
              </w:rPr>
              <w:t>(Reverse only)</w:t>
            </w:r>
          </w:p>
          <w:p w14:paraId="32F67AFA" w14:textId="77777777" w:rsidR="000F2ADF" w:rsidRPr="00514807" w:rsidRDefault="000F2ADF" w:rsidP="000F2AD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14807">
              <w:rPr>
                <w:rFonts w:ascii="Arial" w:hAnsi="Arial" w:cs="Arial"/>
                <w:bCs/>
                <w:i/>
                <w:sz w:val="20"/>
                <w:szCs w:val="20"/>
                <w:lang w:val="en-CA"/>
              </w:rPr>
              <w:t xml:space="preserve">* Reverse </w:t>
            </w:r>
            <w:proofErr w:type="spellStart"/>
            <w:r w:rsidRPr="00514807">
              <w:rPr>
                <w:rFonts w:ascii="Arial" w:hAnsi="Arial" w:cs="Arial"/>
                <w:bCs/>
                <w:i/>
                <w:sz w:val="20"/>
                <w:szCs w:val="20"/>
                <w:lang w:val="en-CA"/>
              </w:rPr>
              <w:t>oligo</w:t>
            </w:r>
            <w:proofErr w:type="spellEnd"/>
            <w:r w:rsidRPr="00514807">
              <w:rPr>
                <w:rFonts w:ascii="Arial" w:hAnsi="Arial" w:cs="Arial"/>
                <w:bCs/>
                <w:i/>
                <w:sz w:val="20"/>
                <w:szCs w:val="20"/>
                <w:lang w:val="en-CA"/>
              </w:rPr>
              <w:t xml:space="preserve"> paired with</w:t>
            </w:r>
            <w:r w:rsidR="00514807" w:rsidRPr="00514807">
              <w:rPr>
                <w:rFonts w:ascii="Arial" w:hAnsi="Arial" w:cs="Arial"/>
                <w:bCs/>
                <w:i/>
                <w:sz w:val="20"/>
                <w:szCs w:val="20"/>
                <w:lang w:val="en-CA"/>
              </w:rPr>
              <w:t xml:space="preserve"> 15(F) and 16(F) to generate ABHD17A1 fragments.</w:t>
            </w:r>
          </w:p>
        </w:tc>
      </w:tr>
      <w:tr w:rsidR="000F2ADF" w:rsidRPr="00773ED0" w14:paraId="2041B9F6" w14:textId="77777777" w:rsidTr="000F2ADF">
        <w:tc>
          <w:tcPr>
            <w:tcW w:w="439" w:type="dxa"/>
          </w:tcPr>
          <w:p w14:paraId="770A31DF" w14:textId="77777777" w:rsidR="000F2ADF" w:rsidRPr="001E1B82" w:rsidRDefault="000F2ADF" w:rsidP="00B0580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1B82">
              <w:rPr>
                <w:rFonts w:ascii="Arial" w:hAnsi="Arial" w:cs="Arial"/>
                <w:b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2113" w:type="dxa"/>
          </w:tcPr>
          <w:p w14:paraId="5D283969" w14:textId="77777777" w:rsidR="000F2ADF" w:rsidRPr="000F2ADF" w:rsidRDefault="000F2ADF" w:rsidP="001E1B8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C-termin</w:t>
            </w:r>
            <w:r w:rsidR="004C2F7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al </w:t>
            </w:r>
            <w:proofErr w:type="spellStart"/>
            <w:r w:rsidR="004C2F7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mCherry</w:t>
            </w:r>
            <w:proofErr w:type="spellEnd"/>
            <w:r w:rsidR="004C2F7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 Cassette for ABHD17A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7513" w:type="dxa"/>
          </w:tcPr>
          <w:p w14:paraId="6B2F65A8" w14:textId="77777777" w:rsidR="000F2ADF" w:rsidRDefault="000F2ADF" w:rsidP="00B05803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CAAAGGATCCAC</w:t>
            </w:r>
            <w:r w:rsidRPr="001E1B82">
              <w:rPr>
                <w:rFonts w:ascii="Arial" w:hAnsi="Arial" w:cs="Arial"/>
                <w:bCs/>
                <w:sz w:val="20"/>
                <w:szCs w:val="20"/>
                <w:lang w:val="en-CA"/>
              </w:rPr>
              <w:t>CGGTCGCCACCATGGTGAGCAAGGGCGAGG</w:t>
            </w: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 xml:space="preserve">-3’ </w:t>
            </w:r>
          </w:p>
          <w:p w14:paraId="145BC92F" w14:textId="77777777" w:rsidR="000F2ADF" w:rsidRPr="00773ED0" w:rsidRDefault="000F2ADF" w:rsidP="000F2AD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5’-</w:t>
            </w:r>
            <w:r w:rsidRPr="001E1B82">
              <w:rPr>
                <w:rFonts w:ascii="Arial" w:hAnsi="Arial" w:cs="Arial"/>
                <w:bCs/>
                <w:sz w:val="20"/>
                <w:szCs w:val="20"/>
                <w:lang w:val="en-CA"/>
              </w:rPr>
              <w:t>TATAGCTAGCTCTAGATTACTTGTACAGCTCGTCCATGCCG</w:t>
            </w: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-3’</w:t>
            </w:r>
          </w:p>
        </w:tc>
      </w:tr>
      <w:tr w:rsidR="000F2ADF" w:rsidRPr="00773ED0" w14:paraId="0C9DAEB6" w14:textId="77777777" w:rsidTr="000F2ADF">
        <w:tc>
          <w:tcPr>
            <w:tcW w:w="439" w:type="dxa"/>
          </w:tcPr>
          <w:p w14:paraId="1487DA74" w14:textId="77777777" w:rsidR="000F2ADF" w:rsidRPr="001E1B82" w:rsidRDefault="000F2ADF" w:rsidP="00B0580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9</w:t>
            </w:r>
          </w:p>
        </w:tc>
        <w:tc>
          <w:tcPr>
            <w:tcW w:w="2113" w:type="dxa"/>
          </w:tcPr>
          <w:p w14:paraId="3AD43D94" w14:textId="77777777" w:rsidR="000F2ADF" w:rsidRDefault="000F2ADF" w:rsidP="00882C5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1B82">
              <w:rPr>
                <w:rFonts w:ascii="Arial" w:hAnsi="Arial" w:cs="Arial"/>
                <w:b/>
                <w:sz w:val="20"/>
                <w:szCs w:val="20"/>
              </w:rPr>
              <w:t xml:space="preserve">N-terminal </w:t>
            </w:r>
            <w:proofErr w:type="spellStart"/>
            <w:r w:rsidRPr="001E1B82">
              <w:rPr>
                <w:rFonts w:ascii="Arial" w:hAnsi="Arial" w:cs="Arial"/>
                <w:b/>
                <w:sz w:val="20"/>
                <w:szCs w:val="20"/>
              </w:rPr>
              <w:t>mCherry</w:t>
            </w:r>
            <w:proofErr w:type="spellEnd"/>
            <w:r w:rsidRPr="001E1B82">
              <w:rPr>
                <w:rFonts w:ascii="Arial" w:hAnsi="Arial" w:cs="Arial"/>
                <w:b/>
                <w:sz w:val="20"/>
                <w:szCs w:val="20"/>
              </w:rPr>
              <w:t xml:space="preserve"> Cassette for </w:t>
            </w:r>
          </w:p>
          <w:p w14:paraId="7B4B1B66" w14:textId="77777777" w:rsidR="000F2ADF" w:rsidRPr="001E1B82" w:rsidRDefault="000F2ADF" w:rsidP="00882C5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1B82">
              <w:rPr>
                <w:rFonts w:ascii="Arial" w:hAnsi="Arial" w:cs="Arial"/>
                <w:b/>
                <w:sz w:val="20"/>
                <w:szCs w:val="20"/>
              </w:rPr>
              <w:t>APT1 &amp; APT2</w:t>
            </w:r>
          </w:p>
        </w:tc>
        <w:tc>
          <w:tcPr>
            <w:tcW w:w="7513" w:type="dxa"/>
          </w:tcPr>
          <w:p w14:paraId="0B670095" w14:textId="77777777" w:rsidR="000F2ADF" w:rsidRDefault="000F2ADF" w:rsidP="00B05803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CC5789">
              <w:rPr>
                <w:rFonts w:ascii="Arial" w:hAnsi="Arial" w:cs="Arial"/>
                <w:bCs/>
                <w:sz w:val="20"/>
                <w:szCs w:val="20"/>
                <w:lang w:val="en-CA"/>
              </w:rPr>
              <w:t>ATAATGAATTCCAATTGCCGCCACCATGGTGAGCAAGGGCG</w:t>
            </w: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-3’</w:t>
            </w:r>
          </w:p>
          <w:p w14:paraId="098E1698" w14:textId="77777777" w:rsidR="000F2ADF" w:rsidRDefault="000F2ADF" w:rsidP="00B05803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5’-</w:t>
            </w:r>
            <w:r w:rsidRPr="00CC5789">
              <w:rPr>
                <w:rFonts w:ascii="Arial" w:hAnsi="Arial" w:cs="Arial"/>
                <w:bCs/>
                <w:sz w:val="20"/>
                <w:szCs w:val="20"/>
                <w:lang w:val="en-CA"/>
              </w:rPr>
              <w:t>CAGTATTCGAAGCTTGAGCTCGAGATCTGAGTACTTGTACAGCTCGT</w:t>
            </w:r>
          </w:p>
          <w:p w14:paraId="2B057D1E" w14:textId="77777777" w:rsidR="000F2ADF" w:rsidRPr="00CC5789" w:rsidRDefault="000F2ADF" w:rsidP="000F2ADF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 w:rsidRPr="00CC5789">
              <w:rPr>
                <w:rFonts w:ascii="Arial" w:hAnsi="Arial" w:cs="Arial"/>
                <w:bCs/>
                <w:sz w:val="20"/>
                <w:szCs w:val="20"/>
                <w:lang w:val="en-CA"/>
              </w:rPr>
              <w:t>CCATGC</w:t>
            </w: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 xml:space="preserve">-3’ </w:t>
            </w:r>
          </w:p>
        </w:tc>
      </w:tr>
      <w:tr w:rsidR="000F2ADF" w:rsidRPr="00773ED0" w14:paraId="393EDC79" w14:textId="77777777" w:rsidTr="000F2ADF">
        <w:tc>
          <w:tcPr>
            <w:tcW w:w="439" w:type="dxa"/>
          </w:tcPr>
          <w:p w14:paraId="1844222F" w14:textId="77777777" w:rsidR="000F2ADF" w:rsidRPr="001E1B82" w:rsidRDefault="000F2ADF" w:rsidP="00B0580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0</w:t>
            </w:r>
          </w:p>
        </w:tc>
        <w:tc>
          <w:tcPr>
            <w:tcW w:w="2113" w:type="dxa"/>
          </w:tcPr>
          <w:p w14:paraId="08E0230B" w14:textId="77777777" w:rsidR="000F2ADF" w:rsidRPr="00773ED0" w:rsidRDefault="000F2ADF" w:rsidP="000F2AD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mCherry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-Linker-APT1</w:t>
            </w:r>
          </w:p>
        </w:tc>
        <w:tc>
          <w:tcPr>
            <w:tcW w:w="7513" w:type="dxa"/>
          </w:tcPr>
          <w:p w14:paraId="19AD18CB" w14:textId="77777777" w:rsidR="000F2ADF" w:rsidRDefault="000F2ADF" w:rsidP="00B05803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 w:rsidRPr="00773ED0">
              <w:rPr>
                <w:rFonts w:ascii="Arial" w:hAnsi="Arial" w:cs="Arial"/>
                <w:sz w:val="20"/>
                <w:szCs w:val="20"/>
              </w:rPr>
              <w:t>5'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C5789">
              <w:rPr>
                <w:rFonts w:ascii="Arial" w:hAnsi="Arial" w:cs="Arial"/>
                <w:bCs/>
                <w:sz w:val="20"/>
                <w:szCs w:val="20"/>
                <w:lang w:val="en-CA"/>
              </w:rPr>
              <w:t>TACTCAGATCTCGAGCTCAAGCTTCGAATACTGATGTGCGGCAATAA</w:t>
            </w:r>
          </w:p>
          <w:p w14:paraId="209CD547" w14:textId="77777777" w:rsidR="000F2ADF" w:rsidRDefault="000F2ADF" w:rsidP="00B05803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 w:rsidRPr="00CC5789">
              <w:rPr>
                <w:rFonts w:ascii="Arial" w:hAnsi="Arial" w:cs="Arial"/>
                <w:bCs/>
                <w:sz w:val="20"/>
                <w:szCs w:val="20"/>
                <w:lang w:val="en-CA"/>
              </w:rPr>
              <w:t>CATGTCAAC</w:t>
            </w: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 xml:space="preserve">-3’ </w:t>
            </w:r>
          </w:p>
          <w:p w14:paraId="3BAEBABE" w14:textId="77777777" w:rsidR="000F2ADF" w:rsidRPr="00CC5789" w:rsidRDefault="000F2ADF" w:rsidP="000F2ADF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5’-</w:t>
            </w:r>
            <w:r w:rsidRPr="00C222C9">
              <w:rPr>
                <w:rFonts w:ascii="Arial" w:eastAsia="ＭＳ 明朝" w:hAnsi="Arial" w:cs="Arial"/>
                <w:bCs/>
                <w:lang w:val="en-CA"/>
              </w:rPr>
              <w:t xml:space="preserve"> </w:t>
            </w:r>
            <w:r w:rsidRPr="00CC5789">
              <w:rPr>
                <w:rFonts w:ascii="Arial" w:hAnsi="Arial" w:cs="Arial"/>
                <w:bCs/>
                <w:sz w:val="20"/>
                <w:szCs w:val="20"/>
                <w:lang w:val="en-CA"/>
              </w:rPr>
              <w:t>ATCCCGGGTTCTAGAAACTCAATCAATTGGAGGTAGGAGTTTATCAATG</w:t>
            </w: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 xml:space="preserve">-3’ </w:t>
            </w:r>
          </w:p>
        </w:tc>
      </w:tr>
      <w:tr w:rsidR="000F2ADF" w:rsidRPr="00773ED0" w14:paraId="06A7E088" w14:textId="77777777" w:rsidTr="000F2ADF">
        <w:trPr>
          <w:trHeight w:val="90"/>
        </w:trPr>
        <w:tc>
          <w:tcPr>
            <w:tcW w:w="439" w:type="dxa"/>
          </w:tcPr>
          <w:p w14:paraId="3B9CD271" w14:textId="77777777" w:rsidR="000F2ADF" w:rsidRPr="00CC5789" w:rsidRDefault="000F2ADF" w:rsidP="00B0580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C5789">
              <w:rPr>
                <w:rFonts w:ascii="Arial" w:hAnsi="Arial" w:cs="Arial"/>
                <w:b/>
                <w:sz w:val="20"/>
                <w:szCs w:val="20"/>
              </w:rPr>
              <w:t>21</w:t>
            </w:r>
          </w:p>
        </w:tc>
        <w:tc>
          <w:tcPr>
            <w:tcW w:w="2113" w:type="dxa"/>
          </w:tcPr>
          <w:p w14:paraId="0A4213A5" w14:textId="77777777" w:rsidR="000F2ADF" w:rsidRPr="00773ED0" w:rsidRDefault="000F2ADF" w:rsidP="00882C5E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mCherry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/>
              </w:rPr>
              <w:t>-Linker-APT2</w:t>
            </w:r>
          </w:p>
        </w:tc>
        <w:tc>
          <w:tcPr>
            <w:tcW w:w="7513" w:type="dxa"/>
          </w:tcPr>
          <w:p w14:paraId="23F84535" w14:textId="77777777" w:rsidR="000F2ADF" w:rsidRDefault="000F2ADF" w:rsidP="00B05803">
            <w:pPr>
              <w:rPr>
                <w:rFonts w:ascii="Arial" w:eastAsia="ＭＳ 明朝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5’-</w:t>
            </w:r>
            <w:r w:rsidRPr="00C222C9">
              <w:rPr>
                <w:rFonts w:ascii="Arial" w:eastAsia="ＭＳ 明朝" w:hAnsi="Arial" w:cs="Arial"/>
                <w:bCs/>
                <w:lang w:val="en-CA"/>
              </w:rPr>
              <w:t xml:space="preserve"> </w:t>
            </w:r>
            <w:r w:rsidRPr="00CC5789">
              <w:rPr>
                <w:rFonts w:ascii="Arial" w:eastAsia="ＭＳ 明朝" w:hAnsi="Arial" w:cs="Arial"/>
                <w:bCs/>
                <w:sz w:val="20"/>
                <w:szCs w:val="20"/>
                <w:lang w:val="en-CA"/>
              </w:rPr>
              <w:t>TACTCAGATCTCGAGCTCAAGCTTCGAATACTGATGTGTGGTAACA</w:t>
            </w:r>
          </w:p>
          <w:p w14:paraId="0683D8CD" w14:textId="77777777" w:rsidR="000F2ADF" w:rsidRDefault="000F2ADF" w:rsidP="00B05803">
            <w:pPr>
              <w:rPr>
                <w:rFonts w:ascii="Arial" w:eastAsia="ＭＳ 明朝" w:hAnsi="Arial" w:cs="Arial"/>
                <w:bCs/>
                <w:sz w:val="20"/>
                <w:szCs w:val="20"/>
                <w:lang w:val="en-CA"/>
              </w:rPr>
            </w:pPr>
            <w:r w:rsidRPr="00CC5789">
              <w:rPr>
                <w:rFonts w:ascii="Arial" w:eastAsia="ＭＳ 明朝" w:hAnsi="Arial" w:cs="Arial"/>
                <w:bCs/>
                <w:sz w:val="20"/>
                <w:szCs w:val="20"/>
                <w:lang w:val="en-CA"/>
              </w:rPr>
              <w:t>CCATGTCTGTG</w:t>
            </w:r>
            <w:r>
              <w:rPr>
                <w:rFonts w:ascii="Arial" w:eastAsia="ＭＳ 明朝" w:hAnsi="Arial" w:cs="Arial"/>
                <w:bCs/>
                <w:sz w:val="20"/>
                <w:szCs w:val="20"/>
                <w:lang w:val="en-CA"/>
              </w:rPr>
              <w:t xml:space="preserve">-3’ </w:t>
            </w:r>
          </w:p>
          <w:p w14:paraId="0B20DC16" w14:textId="77777777" w:rsidR="000F2ADF" w:rsidRPr="00773ED0" w:rsidRDefault="000F2ADF" w:rsidP="000F2ADF">
            <w:pPr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bCs/>
                <w:sz w:val="20"/>
                <w:szCs w:val="20"/>
                <w:lang w:val="en-CA"/>
              </w:rPr>
              <w:t>5’-</w:t>
            </w:r>
            <w:r w:rsidRPr="00C222C9">
              <w:rPr>
                <w:rFonts w:ascii="Arial" w:eastAsia="ＭＳ 明朝" w:hAnsi="Arial" w:cs="Arial"/>
                <w:bCs/>
                <w:lang w:val="en-CA"/>
              </w:rPr>
              <w:t xml:space="preserve"> </w:t>
            </w:r>
            <w:r w:rsidRPr="00CC5789">
              <w:rPr>
                <w:rFonts w:ascii="Arial" w:eastAsia="ＭＳ 明朝" w:hAnsi="Arial" w:cs="Arial"/>
                <w:bCs/>
                <w:sz w:val="20"/>
                <w:szCs w:val="20"/>
                <w:lang w:val="en-CA"/>
              </w:rPr>
              <w:t>ATCCCGGGTTCTAGAAACTTAGACAGGAGGCAGCAGC</w:t>
            </w:r>
            <w:r>
              <w:rPr>
                <w:rFonts w:ascii="Arial" w:eastAsia="ＭＳ 明朝" w:hAnsi="Arial" w:cs="Arial"/>
                <w:bCs/>
                <w:sz w:val="20"/>
                <w:szCs w:val="20"/>
                <w:lang w:val="en-CA"/>
              </w:rPr>
              <w:t>-3’</w:t>
            </w:r>
          </w:p>
        </w:tc>
      </w:tr>
    </w:tbl>
    <w:p w14:paraId="715D7F25" w14:textId="77777777" w:rsidR="00B05803" w:rsidRPr="00773ED0" w:rsidRDefault="00B05803">
      <w:pPr>
        <w:rPr>
          <w:rFonts w:ascii="Arial" w:hAnsi="Arial" w:cs="Arial"/>
          <w:sz w:val="20"/>
          <w:szCs w:val="20"/>
        </w:rPr>
      </w:pPr>
    </w:p>
    <w:sectPr w:rsidR="00B05803" w:rsidRPr="00773ED0" w:rsidSect="000F2ADF">
      <w:pgSz w:w="12240" w:h="15840"/>
      <w:pgMar w:top="1440" w:right="1800" w:bottom="1418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B20"/>
    <w:rsid w:val="000F2ADF"/>
    <w:rsid w:val="001E1B82"/>
    <w:rsid w:val="002059C0"/>
    <w:rsid w:val="0037228F"/>
    <w:rsid w:val="0038071B"/>
    <w:rsid w:val="004C2F74"/>
    <w:rsid w:val="00514807"/>
    <w:rsid w:val="00581941"/>
    <w:rsid w:val="00584D0F"/>
    <w:rsid w:val="0076624D"/>
    <w:rsid w:val="00773ED0"/>
    <w:rsid w:val="00882C5E"/>
    <w:rsid w:val="00901B9F"/>
    <w:rsid w:val="00B038C6"/>
    <w:rsid w:val="00B05803"/>
    <w:rsid w:val="00B52B20"/>
    <w:rsid w:val="00C1667D"/>
    <w:rsid w:val="00C222C9"/>
    <w:rsid w:val="00CC5789"/>
    <w:rsid w:val="00D04772"/>
    <w:rsid w:val="00E10801"/>
    <w:rsid w:val="00E21081"/>
    <w:rsid w:val="00ED154D"/>
    <w:rsid w:val="00EE5BDF"/>
    <w:rsid w:val="00FC1CB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79CCD7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8BE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8BE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7</Words>
  <Characters>2321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upplemental 1: The list of oligonucleotides used in this study</vt:lpstr>
    </vt:vector>
  </TitlesOfParts>
  <Company>Princeton University</Company>
  <LinksUpToDate>false</LinksUpToDate>
  <CharactersWithSpaces>2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upplemental 1: The list of oligonucleotides used in this study</dc:title>
  <dc:subject/>
  <dc:creator>Paul Schedl</dc:creator>
  <cp:keywords/>
  <cp:lastModifiedBy>David Lin</cp:lastModifiedBy>
  <cp:revision>2</cp:revision>
  <dcterms:created xsi:type="dcterms:W3CDTF">2016-01-22T11:42:00Z</dcterms:created>
  <dcterms:modified xsi:type="dcterms:W3CDTF">2016-01-22T11:42:00Z</dcterms:modified>
</cp:coreProperties>
</file>